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061" w:rsidRPr="00E013EB" w:rsidRDefault="00500353" w:rsidP="00EF106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EF1061" w:rsidRPr="00E013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32468" w:rsidRPr="00CE3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tted parameters of the</w:t>
      </w:r>
      <w:r w:rsidR="0013246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riginal</w:t>
      </w:r>
      <w:r w:rsidR="00132468" w:rsidRPr="00CE3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broiler chicken </w:t>
      </w:r>
      <w:r w:rsidR="00132468">
        <w:rPr>
          <w:rFonts w:ascii="Times New Roman" w:eastAsia="Calibri" w:hAnsi="Times New Roman" w:cs="Times New Roman"/>
          <w:b/>
          <w:sz w:val="24"/>
          <w:szCs w:val="24"/>
          <w:lang w:val="en-US"/>
        </w:rPr>
        <w:t>harvest</w:t>
      </w:r>
      <w:r w:rsidR="00132468" w:rsidRPr="00CE3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odel</w:t>
      </w:r>
    </w:p>
    <w:tbl>
      <w:tblPr>
        <w:tblStyle w:val="Grilledutableau"/>
        <w:tblpPr w:leftFromText="180" w:rightFromText="180" w:vertAnchor="text" w:horzAnchor="margin" w:tblpY="23"/>
        <w:tblW w:w="5000" w:type="pct"/>
        <w:tblLook w:val="04A0" w:firstRow="1" w:lastRow="0" w:firstColumn="1" w:lastColumn="0" w:noHBand="0" w:noVBand="1"/>
      </w:tblPr>
      <w:tblGrid>
        <w:gridCol w:w="1649"/>
        <w:gridCol w:w="2199"/>
        <w:gridCol w:w="1876"/>
        <w:gridCol w:w="1927"/>
        <w:gridCol w:w="1421"/>
      </w:tblGrid>
      <w:tr w:rsidR="00EF1061" w:rsidRPr="00E013EB" w:rsidTr="00132468">
        <w:trPr>
          <w:trHeight w:val="558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-ratio</w:t>
            </w:r>
          </w:p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ith 95% CI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vest</w:t>
            </w:r>
          </w:p>
        </w:tc>
        <w:tc>
          <w:tcPr>
            <w:tcW w:w="121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132468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S chickens</w:t>
            </w:r>
            <w:r w:rsidR="004D54D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 month</w:t>
            </w:r>
          </w:p>
        </w:tc>
        <w:tc>
          <w:tcPr>
            <w:tcW w:w="106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1.39 (0.95 ; 2.04)</w:t>
            </w: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1.53 (1.03 ; 2.2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F1061" w:rsidRPr="00E013EB" w:rsidTr="00132468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month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69 (0.43 ; 1.0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132468" w:rsidP="001324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term ONS chickens</w:t>
            </w:r>
            <w:r w:rsidR="004D54D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ock size (logarithm)</w:t>
            </w:r>
            <w:r w:rsidR="00EF1061" w:rsidRPr="00E013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54 (0.37 ; 0.7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</m:t>
                    </m:r>
                  </m:sup>
                </m:sSup>
              </m:oMath>
            </m:oMathPara>
          </w:p>
        </w:tc>
      </w:tr>
      <w:tr w:rsidR="00EF1061" w:rsidRPr="00E013EB" w:rsidTr="00132468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75 (0.51 ; 1.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month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1.57 (1.03 ; 2.4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132468" w:rsidP="00132468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OS chickens</w:t>
            </w:r>
            <w:r w:rsidR="004D54D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3.73 (1.36 ; 10.2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F1061" w:rsidRPr="00E013EB" w:rsidTr="00132468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1.95 (0.58 ; 6.4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F1061" w:rsidRPr="00E013EB" w:rsidTr="00132468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month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1.49 (0.42 ; 5.2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F1061" w:rsidRPr="00E013EB" w:rsidDel="00A71505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132468" w:rsidRDefault="00132468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term ONS chickens</w:t>
            </w:r>
            <w:r w:rsidR="004D54D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flock size (logarithm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37 (0.14 ; 0.9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F1061" w:rsidRPr="00E013EB" w:rsidDel="00A71505" w:rsidTr="00132468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mon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97 (0.25 ; 3.7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F1061" w:rsidRPr="00E013EB" w:rsidDel="00A71505" w:rsidTr="00132468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month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1.11 (0.28 ; 4.3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132468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roiler chickens in the farm (square root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3 ; 1.1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</m:t>
                    </m:r>
                  </m:sup>
                </m:sSup>
              </m:oMath>
            </m:oMathPara>
          </w:p>
        </w:tc>
      </w:tr>
      <w:tr w:rsidR="00EF1061" w:rsidRPr="00E013EB" w:rsidTr="002B49F9">
        <w:trPr>
          <w:trHeight w:val="567"/>
        </w:trPr>
        <w:tc>
          <w:tcPr>
            <w:tcW w:w="9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1061" w:rsidRPr="00E013EB" w:rsidRDefault="00EF1061" w:rsidP="00862C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132468" w:rsidP="001324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bined effect of the difference between current age and age at maturity (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δt</m:t>
              </m:r>
            </m:oMath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, age at maturity (</w:t>
            </w: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oMath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 and logarithm of flock size (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n</m:t>
              </m:r>
            </m:oMath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 (spline transform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F1061" w:rsidRPr="00E013EB" w:rsidRDefault="00EF1061" w:rsidP="00862C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</m:oMath>
            </m:oMathPara>
          </w:p>
        </w:tc>
      </w:tr>
    </w:tbl>
    <w:p w:rsidR="00005280" w:rsidRDefault="00132468" w:rsidP="00132468">
      <w:pPr>
        <w:tabs>
          <w:tab w:val="left" w:pos="265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30CE">
        <w:rPr>
          <w:rFonts w:ascii="Times New Roman" w:eastAsia="Times New Roman" w:hAnsi="Times New Roman" w:cs="Times New Roman"/>
          <w:sz w:val="24"/>
          <w:szCs w:val="24"/>
          <w:lang w:val="en-US"/>
        </w:rPr>
        <w:t>Variables with p</w:t>
      </w:r>
      <w:r w:rsidR="00916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 &lt;0.1</w:t>
      </w:r>
      <w:bookmarkStart w:id="0" w:name="_GoBack"/>
      <w:bookmarkEnd w:id="0"/>
      <w:r w:rsidRPr="00CE30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highlighted in gray</w:t>
      </w:r>
    </w:p>
    <w:p w:rsidR="004D54D4" w:rsidRPr="00BE3C0F" w:rsidRDefault="004D54D4" w:rsidP="004D54D4">
      <w:pPr>
        <w:tabs>
          <w:tab w:val="left" w:pos="2655"/>
        </w:tabs>
        <w:spacing w:after="0" w:line="276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*</w:t>
      </w:r>
      <w:r w:rsidRPr="00BE3C0F">
        <w:rPr>
          <w:rFonts w:ascii="Times New Roman" w:eastAsiaTheme="minorEastAsia" w:hAnsi="Times New Roman" w:cs="Times New Roman"/>
          <w:sz w:val="24"/>
          <w:szCs w:val="24"/>
          <w:lang w:val="en-US"/>
        </w:rPr>
        <w:t>ONS: Outbreak with no sudden deaths</w:t>
      </w:r>
    </w:p>
    <w:p w:rsidR="004D54D4" w:rsidRPr="004D54D4" w:rsidRDefault="004D54D4" w:rsidP="004D54D4">
      <w:pPr>
        <w:tabs>
          <w:tab w:val="left" w:pos="2655"/>
        </w:tabs>
        <w:spacing w:after="0" w:line="276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**OS: Outbreak with sudden deaths</w:t>
      </w:r>
    </w:p>
    <w:sectPr w:rsidR="004D54D4" w:rsidRPr="004D5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061"/>
    <w:rsid w:val="00005280"/>
    <w:rsid w:val="00132468"/>
    <w:rsid w:val="002B49F9"/>
    <w:rsid w:val="004D54D4"/>
    <w:rsid w:val="00500353"/>
    <w:rsid w:val="00916E02"/>
    <w:rsid w:val="00EF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B6C6D"/>
  <w15:chartTrackingRefBased/>
  <w15:docId w15:val="{B2295E1B-D2AA-4C62-9B91-98F234E1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06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10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1324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bouglise</dc:creator>
  <cp:keywords/>
  <dc:description/>
  <cp:lastModifiedBy>delabouglise</cp:lastModifiedBy>
  <cp:revision>6</cp:revision>
  <dcterms:created xsi:type="dcterms:W3CDTF">2020-05-19T13:37:00Z</dcterms:created>
  <dcterms:modified xsi:type="dcterms:W3CDTF">2020-08-12T19:57:00Z</dcterms:modified>
</cp:coreProperties>
</file>